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D9330" w14:textId="24D5FEAD" w:rsidR="00D504C0" w:rsidRPr="00807CE3" w:rsidRDefault="00D504C0" w:rsidP="00D504C0">
      <w:pPr>
        <w:pStyle w:val="Heading1"/>
        <w:rPr>
          <w:rFonts w:cs="Times New Roman"/>
        </w:rPr>
      </w:pPr>
      <w:r w:rsidRPr="00807CE3">
        <w:rPr>
          <w:rFonts w:cs="Times New Roman"/>
        </w:rPr>
        <w:t xml:space="preserve">Table </w:t>
      </w:r>
      <w:r w:rsidR="00E81403">
        <w:rPr>
          <w:rFonts w:cs="Times New Roman"/>
        </w:rPr>
        <w:t>EV</w:t>
      </w:r>
      <w:r w:rsidR="0022248B" w:rsidRPr="00807CE3">
        <w:rPr>
          <w:rFonts w:cs="Times New Roman"/>
        </w:rPr>
        <w:t>4</w:t>
      </w:r>
      <w:r w:rsidRPr="00807CE3">
        <w:rPr>
          <w:rFonts w:cs="Times New Roman"/>
        </w:rPr>
        <w:t xml:space="preserve"> Comparative analysis of genetic variants in original patient tumours by whole genome sequencing and 3D </w:t>
      </w:r>
      <w:proofErr w:type="spellStart"/>
      <w:r w:rsidR="009F4A2D" w:rsidRPr="00807CE3">
        <w:rPr>
          <w:rFonts w:cs="Times New Roman"/>
        </w:rPr>
        <w:t>tumouroids</w:t>
      </w:r>
      <w:proofErr w:type="spellEnd"/>
      <w:r w:rsidRPr="00807CE3">
        <w:rPr>
          <w:rFonts w:cs="Times New Roman"/>
        </w:rPr>
        <w:t xml:space="preserve"> by targeted sequencing (TSO500)</w:t>
      </w:r>
      <w:r w:rsidR="00BE01B0" w:rsidRPr="00807CE3">
        <w:rPr>
          <w:rFonts w:cs="Times New Roman"/>
        </w:rPr>
        <w:t xml:space="preserve">, related to Figure 3.  </w:t>
      </w:r>
      <w:r w:rsidRPr="00807CE3">
        <w:rPr>
          <w:rFonts w:cs="Times New Roman"/>
        </w:rPr>
        <w:t xml:space="preserve">   </w:t>
      </w:r>
    </w:p>
    <w:p w14:paraId="4FA3FD99" w14:textId="17F8D869" w:rsidR="00D504C0" w:rsidRPr="00807CE3" w:rsidRDefault="00D504C0" w:rsidP="00D504C0">
      <w:pPr>
        <w:rPr>
          <w:rFonts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60"/>
      </w:tblGrid>
      <w:tr w:rsidR="00D504C0" w:rsidRPr="00807CE3" w14:paraId="61CEC418" w14:textId="77777777" w:rsidTr="00F82879">
        <w:tc>
          <w:tcPr>
            <w:tcW w:w="16260" w:type="dxa"/>
          </w:tcPr>
          <w:tbl>
            <w:tblPr>
              <w:tblpPr w:leftFromText="180" w:rightFromText="180" w:vertAnchor="text" w:horzAnchor="margin" w:tblpXSpec="center" w:tblpY="-431"/>
              <w:tblW w:w="16043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581"/>
              <w:gridCol w:w="1245"/>
              <w:gridCol w:w="1277"/>
              <w:gridCol w:w="3260"/>
              <w:gridCol w:w="1277"/>
              <w:gridCol w:w="1136"/>
              <w:gridCol w:w="1277"/>
              <w:gridCol w:w="709"/>
              <w:gridCol w:w="1133"/>
              <w:gridCol w:w="1136"/>
              <w:gridCol w:w="850"/>
              <w:gridCol w:w="1162"/>
            </w:tblGrid>
            <w:tr w:rsidR="00606455" w:rsidRPr="00807CE3" w14:paraId="1133EB5F" w14:textId="25978C1E" w:rsidTr="00606455">
              <w:trPr>
                <w:trHeight w:val="338"/>
              </w:trPr>
              <w:tc>
                <w:tcPr>
                  <w:tcW w:w="493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68" w:type="dxa"/>
                    <w:left w:w="136" w:type="dxa"/>
                    <w:bottom w:w="68" w:type="dxa"/>
                    <w:right w:w="136" w:type="dxa"/>
                  </w:tcMar>
                  <w:vAlign w:val="center"/>
                  <w:hideMark/>
                </w:tcPr>
                <w:p w14:paraId="6144AA20" w14:textId="4E8EB415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Disease</w:t>
                  </w:r>
                </w:p>
              </w:tc>
              <w:tc>
                <w:tcPr>
                  <w:tcW w:w="38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6" w:type="dxa"/>
                    <w:left w:w="92" w:type="dxa"/>
                    <w:bottom w:w="46" w:type="dxa"/>
                    <w:right w:w="92" w:type="dxa"/>
                  </w:tcMar>
                  <w:vAlign w:val="center"/>
                  <w:hideMark/>
                </w:tcPr>
                <w:p w14:paraId="223F7BC6" w14:textId="77777777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Patient</w:t>
                  </w:r>
                </w:p>
              </w:tc>
              <w:tc>
                <w:tcPr>
                  <w:tcW w:w="39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6" w:type="dxa"/>
                    <w:left w:w="92" w:type="dxa"/>
                    <w:bottom w:w="46" w:type="dxa"/>
                    <w:right w:w="92" w:type="dxa"/>
                  </w:tcMar>
                  <w:vAlign w:val="center"/>
                  <w:hideMark/>
                </w:tcPr>
                <w:p w14:paraId="787C0EDA" w14:textId="77777777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Gene</w:t>
                  </w:r>
                </w:p>
              </w:tc>
              <w:tc>
                <w:tcPr>
                  <w:tcW w:w="1016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right w:val="single" w:sz="8" w:space="0" w:color="000000"/>
                  </w:tcBorders>
                </w:tcPr>
                <w:p w14:paraId="4A52BCAD" w14:textId="77777777" w:rsidR="006434EA" w:rsidRPr="00807CE3" w:rsidRDefault="006434EA" w:rsidP="000622D1">
                  <w:pPr>
                    <w:spacing w:line="48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  <w:p w14:paraId="631D1FDF" w14:textId="77777777" w:rsidR="006434EA" w:rsidRPr="00807CE3" w:rsidRDefault="006434EA" w:rsidP="000622D1">
                  <w:pPr>
                    <w:spacing w:line="48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Variation</w:t>
                  </w:r>
                </w:p>
              </w:tc>
              <w:tc>
                <w:tcPr>
                  <w:tcW w:w="39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6" w:type="dxa"/>
                    <w:left w:w="92" w:type="dxa"/>
                    <w:bottom w:w="46" w:type="dxa"/>
                    <w:right w:w="92" w:type="dxa"/>
                  </w:tcMar>
                  <w:vAlign w:val="center"/>
                  <w:hideMark/>
                </w:tcPr>
                <w:p w14:paraId="6F5CA4D8" w14:textId="77777777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Description</w:t>
                  </w:r>
                </w:p>
              </w:tc>
              <w:tc>
                <w:tcPr>
                  <w:tcW w:w="354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6" w:type="dxa"/>
                    <w:left w:w="92" w:type="dxa"/>
                    <w:bottom w:w="46" w:type="dxa"/>
                    <w:right w:w="92" w:type="dxa"/>
                  </w:tcMar>
                  <w:vAlign w:val="center"/>
                  <w:hideMark/>
                </w:tcPr>
                <w:p w14:paraId="502CF5D1" w14:textId="77777777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tatus</w:t>
                  </w:r>
                </w:p>
              </w:tc>
              <w:tc>
                <w:tcPr>
                  <w:tcW w:w="972" w:type="pct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6" w:type="dxa"/>
                    <w:left w:w="92" w:type="dxa"/>
                    <w:bottom w:w="46" w:type="dxa"/>
                    <w:right w:w="92" w:type="dxa"/>
                  </w:tcMar>
                  <w:vAlign w:val="center"/>
                  <w:hideMark/>
                </w:tcPr>
                <w:p w14:paraId="7A2C5132" w14:textId="4BAA1A48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Original patient sample</w:t>
                  </w:r>
                </w:p>
              </w:tc>
              <w:tc>
                <w:tcPr>
                  <w:tcW w:w="981" w:type="pct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41E71BF0" w14:textId="0822F255" w:rsidR="006434EA" w:rsidRPr="00807CE3" w:rsidRDefault="006434EA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Bioprinted sample</w:t>
                  </w:r>
                </w:p>
              </w:tc>
            </w:tr>
            <w:tr w:rsidR="00A13DBD" w:rsidRPr="00807CE3" w14:paraId="03CC863B" w14:textId="77777777" w:rsidTr="00606455">
              <w:trPr>
                <w:trHeight w:val="1085"/>
              </w:trPr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FD946E6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D819F8D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0D2AE54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6" w:type="pct"/>
                  <w:vMerge/>
                  <w:tcBorders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7D7698A4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49CABA66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15DA769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0EC1E25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Whole Genome Sequencing (WGS)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0086CA17" w14:textId="35F69412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Copy number</w:t>
                  </w:r>
                </w:p>
                <w:p w14:paraId="633D1EF6" w14:textId="604566A6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D4D315A" w14:textId="31BAB84D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Variant allele frequency (VAF)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15ED77E" w14:textId="7164BF69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proofErr w:type="spellStart"/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TruSight</w:t>
                  </w:r>
                  <w:proofErr w:type="spellEnd"/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 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500 (TSO500)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57FEEE84" w14:textId="4F9B4E5B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Copy number</w:t>
                  </w:r>
                </w:p>
                <w:p w14:paraId="4B33130E" w14:textId="77777777" w:rsidR="00A0697D" w:rsidRPr="00807CE3" w:rsidRDefault="00A0697D" w:rsidP="000622D1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E7DE393" w14:textId="47933288" w:rsidR="00A0697D" w:rsidRPr="00807CE3" w:rsidRDefault="00A0697D" w:rsidP="00606455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Variant allele frequency (VAF)</w:t>
                  </w:r>
                </w:p>
              </w:tc>
            </w:tr>
            <w:tr w:rsidR="00A13DBD" w:rsidRPr="00807CE3" w14:paraId="5B63D818" w14:textId="77777777" w:rsidTr="00606455">
              <w:tc>
                <w:tcPr>
                  <w:tcW w:w="493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68" w:type="dxa"/>
                    <w:left w:w="136" w:type="dxa"/>
                    <w:bottom w:w="68" w:type="dxa"/>
                    <w:right w:w="136" w:type="dxa"/>
                  </w:tcMar>
                  <w:vAlign w:val="center"/>
                  <w:hideMark/>
                </w:tcPr>
                <w:p w14:paraId="584647E5" w14:textId="77777777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Neuroblastoma</w:t>
                  </w:r>
                </w:p>
              </w:tc>
              <w:tc>
                <w:tcPr>
                  <w:tcW w:w="38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B40FA74" w14:textId="393BC898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373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6D4FAF3" w14:textId="77777777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sv-SE"/>
                    </w:rPr>
                    <w:t>MYCN</w:t>
                  </w:r>
                </w:p>
              </w:tc>
              <w:tc>
                <w:tcPr>
                  <w:tcW w:w="101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53AC08B4" w14:textId="2533DAC2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omatic copy number variant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9D6C5B9" w14:textId="5A38E167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CNV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F6C0601" w14:textId="3FB1B5EC" w:rsidR="00A0697D" w:rsidRPr="00807CE3" w:rsidRDefault="00AB0B1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E2F05E4" w14:textId="77777777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4E5BD348" w14:textId="44452720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201.51</w:t>
                  </w: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2D01D824" w14:textId="4E037613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FAD3586" w14:textId="77777777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13D67FCF" w14:textId="67CC4F44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73.6</w:t>
                  </w: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2EB56A2" w14:textId="016ED463" w:rsidR="00A0697D" w:rsidRPr="00807CE3" w:rsidRDefault="00A0697D" w:rsidP="00310E2B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5FF9C7F2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</w:tcPr>
                <w:p w14:paraId="4755D7E9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</w:tcPr>
                <w:p w14:paraId="4348EF98" w14:textId="7172876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154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601C6DE9" w14:textId="02AFEB71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MYCN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3DB17FBA" w14:textId="31E80340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omatic copy number variant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5D7DD49E" w14:textId="2CD186BF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C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3F528744" w14:textId="268876DB" w:rsidR="00A0697D" w:rsidRPr="00807CE3" w:rsidRDefault="00AB0B1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5C1C1BAF" w14:textId="7D2B055B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3D5EFC90" w14:textId="2CAF333D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49.82</w:t>
                  </w: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000C010D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6790EFF1" w14:textId="76796832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25F5CB00" w14:textId="27E10AD4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127.5</w:t>
                  </w: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3E51CE70" w14:textId="26F1D143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4A3AC9F6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</w:tcPr>
                <w:p w14:paraId="1FC65C2C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</w:tcPr>
                <w:p w14:paraId="17CABE5B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57F56FA4" w14:textId="6DC5DA2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ALK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7DC8C476" w14:textId="5A4F0BDE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omatic copy number variant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1A25D390" w14:textId="25872DAD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C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3831F5FB" w14:textId="1B00CE60" w:rsidR="00A0697D" w:rsidRPr="00807CE3" w:rsidRDefault="00AB0B1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pathogenic 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6FB680A3" w14:textId="0A5C5568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5641E417" w14:textId="2A62AAD0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66.34</w:t>
                  </w: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4771E0FB" w14:textId="4A8E7596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42BF2AE8" w14:textId="134522D8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</w:tcPr>
                <w:p w14:paraId="0CE5A004" w14:textId="02C7904C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80.6</w:t>
                  </w: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3ADDDEEC" w14:textId="61797E0D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329B56AE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4C62D109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5FA2AFA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694F7117" w14:textId="3D2C42D5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ALK-THADA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27B26902" w14:textId="45BD4215" w:rsidR="00A0697D" w:rsidRPr="00807CE3" w:rsidRDefault="00A0697D" w:rsidP="00167D5E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omatic structural variant (duplication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0273298D" w14:textId="139D472C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170DC610" w14:textId="13C01CC2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not pathogenic 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0674245E" w14:textId="4C1BF3AD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99F4A12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30A3D861" w14:textId="38D83613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543BBB27" w14:textId="67600C56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6F199F3E" w14:textId="794ED345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</w:tcPr>
                <w:p w14:paraId="1287A189" w14:textId="603868CE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5FE041AC" w14:textId="77777777" w:rsidTr="00606455">
              <w:tc>
                <w:tcPr>
                  <w:tcW w:w="493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68" w:type="dxa"/>
                    <w:left w:w="136" w:type="dxa"/>
                    <w:bottom w:w="68" w:type="dxa"/>
                    <w:right w:w="136" w:type="dxa"/>
                  </w:tcMar>
                  <w:vAlign w:val="center"/>
                  <w:hideMark/>
                </w:tcPr>
                <w:p w14:paraId="0D73700C" w14:textId="28C6BA23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Ewing Sarcoma</w:t>
                  </w:r>
                </w:p>
              </w:tc>
              <w:tc>
                <w:tcPr>
                  <w:tcW w:w="38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59" w:type="dxa"/>
                    <w:left w:w="118" w:type="dxa"/>
                    <w:bottom w:w="59" w:type="dxa"/>
                    <w:right w:w="118" w:type="dxa"/>
                  </w:tcMar>
                  <w:vAlign w:val="center"/>
                  <w:hideMark/>
                </w:tcPr>
                <w:p w14:paraId="209E3349" w14:textId="53081470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207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0223076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EWSR1-FLI1</w:t>
                  </w:r>
                </w:p>
              </w:tc>
              <w:tc>
                <w:tcPr>
                  <w:tcW w:w="1016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38AD4965" w14:textId="77777777" w:rsidR="00167D5E" w:rsidRPr="00807CE3" w:rsidRDefault="00167D5E" w:rsidP="00167D5E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Somatic structural variant </w:t>
                  </w:r>
                </w:p>
                <w:p w14:paraId="6AAA20DE" w14:textId="10D0AD97" w:rsidR="00A0697D" w:rsidRPr="00807CE3" w:rsidRDefault="00167D5E" w:rsidP="00167D5E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(</w:t>
                  </w:r>
                  <w:r w:rsidR="001E382A" w:rsidRPr="00807CE3">
                    <w:rPr>
                      <w:rFonts w:cs="Times New Roman"/>
                      <w:sz w:val="20"/>
                      <w:szCs w:val="20"/>
                    </w:rPr>
                    <w:t>fusion</w:t>
                  </w:r>
                  <w:r w:rsidRPr="00807CE3">
                    <w:rPr>
                      <w:rFonts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BBBC42F" w14:textId="4459DC5A" w:rsidR="00A0697D" w:rsidRPr="00807CE3" w:rsidRDefault="00167D5E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D620942" w14:textId="3FE81A40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509D5B6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6FCE67C8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5586B73" w14:textId="4EE98634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E60F79F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07261140" w14:textId="43AE36DA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9083E32" w14:textId="44FF09C1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47614224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394443D8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AEB7F94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789F689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STAG2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1551115F" w14:textId="5F4FAAFE" w:rsidR="00F831A8" w:rsidRPr="00807CE3" w:rsidRDefault="00977A8B" w:rsidP="00F831A8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52C387DC" w14:textId="0954CD35" w:rsidR="00A0697D" w:rsidRPr="00807CE3" w:rsidRDefault="00A0697D" w:rsidP="00F831A8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6603.4(STAG2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3395T&gt;G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Leu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132Ter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23FF590" w14:textId="5BF6F333" w:rsidR="00A0697D" w:rsidRPr="00807CE3" w:rsidRDefault="00977A8B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ABC6BB4" w14:textId="7F5ED541" w:rsidR="00A0697D" w:rsidRPr="00807CE3" w:rsidRDefault="00F831A8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l</w:t>
                  </w:r>
                  <w:r w:rsidR="00A0697D"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ikely </w:t>
                  </w: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</w:t>
                  </w:r>
                  <w:r w:rsidR="00A0697D"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97CC2CB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DB6CC0C" w14:textId="77777777" w:rsidR="00A0697D" w:rsidRPr="00807CE3" w:rsidRDefault="00A0697D" w:rsidP="00F831A8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2499687" w14:textId="1C6E56A0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43.24% 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45D0B90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27F00945" w14:textId="455E2013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0917A6A" w14:textId="4FFDEF0C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63.10% </w:t>
                  </w:r>
                </w:p>
              </w:tc>
            </w:tr>
            <w:tr w:rsidR="00A13DBD" w:rsidRPr="00807CE3" w14:paraId="5B84EA41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79334940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3F8E04DA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65CE88D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TERT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06CDCC8C" w14:textId="4E303E8D" w:rsidR="00977A8B" w:rsidRPr="00807CE3" w:rsidRDefault="0082282C" w:rsidP="0082282C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75523C64" w14:textId="0E5FA872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198253.2(TERT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 xml:space="preserve">-57A&gt;C 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EE3B9FE" w14:textId="6006444B" w:rsidR="00A0697D" w:rsidRPr="00807CE3" w:rsidRDefault="00977A8B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163343E" w14:textId="02A2D730" w:rsidR="00A0697D" w:rsidRPr="00807CE3" w:rsidRDefault="00F831A8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likely 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5D808D0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CC1E6F1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BD6E8AF" w14:textId="5BC87EAB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65.09% 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E5EEEA2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2A1216E6" w14:textId="18E9F389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AF599D7" w14:textId="3EA06366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32.35%</w:t>
                  </w:r>
                </w:p>
              </w:tc>
            </w:tr>
            <w:tr w:rsidR="00A13DBD" w:rsidRPr="00807CE3" w14:paraId="16109D45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51B9D94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F78E1B3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B776CF0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TP53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46D42306" w14:textId="53BE8C49" w:rsidR="0082282C" w:rsidRPr="00807CE3" w:rsidRDefault="0082282C" w:rsidP="0082282C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6F9B1604" w14:textId="2BDC8B2E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0546.5(TP53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577C&gt;T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His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93Tyr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BA887B3" w14:textId="47205F40" w:rsidR="00A0697D" w:rsidRPr="00807CE3" w:rsidRDefault="00977A8B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B6A9565" w14:textId="2297EB36" w:rsidR="00A0697D" w:rsidRPr="00807CE3" w:rsidRDefault="00F831A8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2F24CCF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9BFCF47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4798A9F" w14:textId="5296533F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85.37% 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0B892FD" w14:textId="77777777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4B03670C" w14:textId="7A211B22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3EB9CF9" w14:textId="008909E3" w:rsidR="00A0697D" w:rsidRPr="00807CE3" w:rsidRDefault="00A0697D" w:rsidP="0056503D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99.84%</w:t>
                  </w:r>
                </w:p>
              </w:tc>
            </w:tr>
            <w:tr w:rsidR="00A13DBD" w:rsidRPr="00807CE3" w14:paraId="413C2660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66E1891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8B12481" w14:textId="75880CB3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227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ED23AAF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EWSR-ERG</w:t>
                  </w:r>
                </w:p>
              </w:tc>
              <w:tc>
                <w:tcPr>
                  <w:tcW w:w="1016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662A5A3A" w14:textId="77777777" w:rsidR="00F82879" w:rsidRPr="00807CE3" w:rsidRDefault="00F82879" w:rsidP="00F82879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Somatic structural variant </w:t>
                  </w:r>
                </w:p>
                <w:p w14:paraId="422232E7" w14:textId="02138D7D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(fusion)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5078DE7" w14:textId="7DC1F60F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DDBA36B" w14:textId="10FA16F4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E192B2A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75AA915F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699EEA8" w14:textId="2E7FBE0C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23ACB45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No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F84EEE5" w14:textId="19157110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494F527" w14:textId="5C951CF6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72F35D34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3B991953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8" w:type="dxa"/>
                    <w:left w:w="95" w:type="dxa"/>
                    <w:bottom w:w="48" w:type="dxa"/>
                    <w:right w:w="95" w:type="dxa"/>
                  </w:tcMar>
                  <w:vAlign w:val="center"/>
                  <w:hideMark/>
                </w:tcPr>
                <w:p w14:paraId="7B6D66EE" w14:textId="021315F5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59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2F12BA3D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SMARCA4</w:t>
                  </w:r>
                </w:p>
              </w:tc>
              <w:tc>
                <w:tcPr>
                  <w:tcW w:w="1016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75373F07" w14:textId="590057EC" w:rsidR="000622D1" w:rsidRPr="00807CE3" w:rsidRDefault="000622D1" w:rsidP="000622D1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7C7F80B6" w14:textId="3C6B2355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3072(SMARCA4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3469C&gt;T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Arg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157Trp)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279BC0E" w14:textId="297F690B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3303B54" w14:textId="0795DC70" w:rsidR="00F82879" w:rsidRPr="00807CE3" w:rsidRDefault="00542976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likely pathogenic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C60E1F9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7C8C530E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2BCA1335" w14:textId="50FE7CB5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4.58% 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2038758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315C996F" w14:textId="0621AD4E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1C6C20CD" w14:textId="4E0300A6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47.09% </w:t>
                  </w:r>
                </w:p>
              </w:tc>
            </w:tr>
            <w:tr w:rsidR="00A13DBD" w:rsidRPr="00807CE3" w14:paraId="195450CC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7D4B7884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35B5E0E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10362B5A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</w:p>
                <w:p w14:paraId="733433E5" w14:textId="3DC02AC9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PIK3CA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2511903E" w14:textId="77777777" w:rsidR="00612720" w:rsidRPr="00807CE3" w:rsidRDefault="00612720" w:rsidP="008E19C7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</w:p>
                <w:p w14:paraId="3BBABAED" w14:textId="77777777" w:rsidR="00612720" w:rsidRPr="00807CE3" w:rsidRDefault="00612720" w:rsidP="008E19C7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</w:p>
                <w:p w14:paraId="32CF1C99" w14:textId="3678E99C" w:rsidR="008E19C7" w:rsidRPr="00807CE3" w:rsidRDefault="008E19C7" w:rsidP="00612720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34B7DF37" w14:textId="0451023A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6218.4(PIK3CA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3140A&gt;G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His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047Arg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F7627C2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0CFB00BF" w14:textId="05A1E90C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8C15224" w14:textId="77777777" w:rsidR="00612720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softHyphen/>
                  </w:r>
                  <w:r w:rsidR="00612720"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14:paraId="145868F8" w14:textId="3404D738" w:rsidR="00F82879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92D98A2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  <w:p w14:paraId="1EBFB3CF" w14:textId="62E0125E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7EE63B61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00DB4ACE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3B61CB24" w14:textId="75455BAF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8.09% 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D4CCD9D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  <w:lang w:val="en-GB"/>
                    </w:rPr>
                  </w:pPr>
                </w:p>
                <w:p w14:paraId="6B3F0DFA" w14:textId="30EF7448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165F5D89" w14:textId="5048BBBA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37A786E9" w14:textId="77777777" w:rsidR="00612720" w:rsidRPr="00807CE3" w:rsidRDefault="00612720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6D081100" w14:textId="77D1689F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36.40% </w:t>
                  </w:r>
                </w:p>
              </w:tc>
            </w:tr>
            <w:tr w:rsidR="00A13DBD" w:rsidRPr="00807CE3" w14:paraId="434DE026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2AC7188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3C8C5CED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6FD5C6DD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ARID1A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1E410B83" w14:textId="71B79155" w:rsidR="00624B85" w:rsidRPr="00807CE3" w:rsidRDefault="00624B85" w:rsidP="00624B85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ingle nucleotide variation</w:t>
                  </w:r>
                </w:p>
                <w:p w14:paraId="773AF329" w14:textId="6A496F55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6015(ARID1A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3859dupA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Arg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287LysfsTer11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B8F54DF" w14:textId="6E03A5B0" w:rsidR="00F82879" w:rsidRPr="00807CE3" w:rsidRDefault="00624B85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4B7B4EC" w14:textId="46765451" w:rsidR="00F82879" w:rsidRPr="00807CE3" w:rsidRDefault="00624B85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6A48746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2D6E65DD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70E62B1E" w14:textId="448D71FB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21.21% 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14F36AC" w14:textId="77777777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3F966084" w14:textId="468A1EAB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46F13974" w14:textId="6393FE79" w:rsidR="00F82879" w:rsidRPr="00807CE3" w:rsidRDefault="00F82879" w:rsidP="00F82879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18%</w:t>
                  </w:r>
                </w:p>
              </w:tc>
            </w:tr>
            <w:tr w:rsidR="00A13DBD" w:rsidRPr="00807CE3" w14:paraId="5A527F3D" w14:textId="77777777" w:rsidTr="00606455">
              <w:tc>
                <w:tcPr>
                  <w:tcW w:w="493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D9CEE0B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2864E67A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8" w:type="dxa"/>
                    <w:left w:w="27" w:type="dxa"/>
                    <w:bottom w:w="18" w:type="dxa"/>
                    <w:right w:w="27" w:type="dxa"/>
                  </w:tcMar>
                  <w:vAlign w:val="center"/>
                  <w:hideMark/>
                </w:tcPr>
                <w:p w14:paraId="41EA9EED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EWSR1 - ETV1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5CFA47C9" w14:textId="77777777" w:rsidR="00302FBE" w:rsidRPr="00807CE3" w:rsidRDefault="00302FBE" w:rsidP="00302FBE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Somatic structural variant </w:t>
                  </w:r>
                </w:p>
                <w:p w14:paraId="60DFC44F" w14:textId="08A0D0FA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(fusion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37AFF37" w14:textId="19D3C262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09DA5C4" w14:textId="091742B6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AED204D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24C3F65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5FD0A7B" w14:textId="7F469843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3F7EB74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615B6937" w14:textId="6957A1F2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910B0B6" w14:textId="07018BC3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5213D97D" w14:textId="77777777" w:rsidTr="00606455">
              <w:tc>
                <w:tcPr>
                  <w:tcW w:w="493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right w:val="single" w:sz="8" w:space="0" w:color="000000"/>
                  </w:tcBorders>
                  <w:tcMar>
                    <w:top w:w="68" w:type="dxa"/>
                    <w:left w:w="136" w:type="dxa"/>
                    <w:bottom w:w="68" w:type="dxa"/>
                    <w:right w:w="136" w:type="dxa"/>
                  </w:tcMar>
                  <w:vAlign w:val="center"/>
                  <w:hideMark/>
                </w:tcPr>
                <w:p w14:paraId="29E8354E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Osteosarcoma</w:t>
                  </w:r>
                </w:p>
              </w:tc>
              <w:tc>
                <w:tcPr>
                  <w:tcW w:w="38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8" w:type="dxa"/>
                    <w:left w:w="95" w:type="dxa"/>
                    <w:bottom w:w="48" w:type="dxa"/>
                    <w:right w:w="95" w:type="dxa"/>
                  </w:tcMar>
                  <w:vAlign w:val="center"/>
                  <w:hideMark/>
                </w:tcPr>
                <w:p w14:paraId="4C51CBA0" w14:textId="0CC28AA6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225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8FD8E3E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NUDT21-TP53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748D0906" w14:textId="77777777" w:rsidR="00BB7DB6" w:rsidRPr="00807CE3" w:rsidRDefault="00BB7DB6" w:rsidP="00BB7DB6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Somatic structural variant </w:t>
                  </w:r>
                </w:p>
                <w:p w14:paraId="3246C78D" w14:textId="61A01C65" w:rsidR="00302FBE" w:rsidRPr="00807CE3" w:rsidRDefault="00BB7DB6" w:rsidP="00BB7DB6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(fusion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0623CC5" w14:textId="14A065DB" w:rsidR="00302FBE" w:rsidRPr="00807CE3" w:rsidRDefault="00BB7DB6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3C23586" w14:textId="60301337" w:rsidR="00302FBE" w:rsidRPr="00807CE3" w:rsidRDefault="00925AE7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reportable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C8C14FF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05FFEB7A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50E40C5" w14:textId="5228E5AC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122296B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B920788" w14:textId="4E21C2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69BCCCD" w14:textId="0AE057B9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4E96E539" w14:textId="77777777" w:rsidTr="00606455">
              <w:tc>
                <w:tcPr>
                  <w:tcW w:w="493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E8B5FAF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23E29D29" w14:textId="3B951D25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43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7B3E68A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  <w:lang w:val="en-GB"/>
                    </w:rPr>
                    <w:t>TP53-LSMD1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78510F58" w14:textId="77777777" w:rsidR="008D66B7" w:rsidRPr="00807CE3" w:rsidRDefault="008D66B7" w:rsidP="008D66B7">
                  <w:pPr>
                    <w:spacing w:after="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 xml:space="preserve">Somatic structural variant </w:t>
                  </w:r>
                </w:p>
                <w:p w14:paraId="5BA02242" w14:textId="58C698C1" w:rsidR="00302FBE" w:rsidRPr="00807CE3" w:rsidRDefault="008D66B7" w:rsidP="008D66B7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(fusion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94F2DEC" w14:textId="045D3F47" w:rsidR="00302FBE" w:rsidRPr="00807CE3" w:rsidRDefault="008D66B7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DA17872" w14:textId="3649E392" w:rsidR="00302FBE" w:rsidRPr="00807CE3" w:rsidRDefault="00925AE7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reportable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169692B8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0B2589E3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9876680" w14:textId="45F961B0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FF796E4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  <w:lang w:val="en-GB"/>
                    </w:rPr>
                    <w:t>No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552CF47E" w14:textId="057A4E42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8649939" w14:textId="0C37D682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A13DBD" w:rsidRPr="00807CE3" w14:paraId="2D7941BF" w14:textId="77777777" w:rsidTr="00606455">
              <w:trPr>
                <w:trHeight w:val="1034"/>
              </w:trPr>
              <w:tc>
                <w:tcPr>
                  <w:tcW w:w="493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0DE4ADFA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 w:val="restart"/>
                  <w:tcBorders>
                    <w:top w:val="single" w:sz="8" w:space="0" w:color="000000"/>
                    <w:left w:val="single" w:sz="8" w:space="0" w:color="000000"/>
                    <w:right w:val="single" w:sz="8" w:space="0" w:color="000000"/>
                  </w:tcBorders>
                  <w:tcMar>
                    <w:top w:w="48" w:type="dxa"/>
                    <w:left w:w="95" w:type="dxa"/>
                    <w:bottom w:w="48" w:type="dxa"/>
                    <w:right w:w="95" w:type="dxa"/>
                  </w:tcMar>
                  <w:vAlign w:val="center"/>
                  <w:hideMark/>
                </w:tcPr>
                <w:p w14:paraId="18F30360" w14:textId="18FD71B5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zcc</w:t>
                  </w:r>
                  <w:r w:rsidR="00606455"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s</w:t>
                  </w:r>
                  <w:r w:rsidRPr="00807CE3">
                    <w:rPr>
                      <w:rFonts w:cs="Times New Roman"/>
                      <w:b/>
                      <w:bCs/>
                      <w:sz w:val="20"/>
                      <w:szCs w:val="20"/>
                      <w:lang w:val="en-GB"/>
                    </w:rPr>
                    <w:t>265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DD52C27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sz w:val="20"/>
                      <w:szCs w:val="20"/>
                    </w:rPr>
                    <w:t>BCL2</w:t>
                  </w:r>
                </w:p>
              </w:tc>
              <w:tc>
                <w:tcPr>
                  <w:tcW w:w="1016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360BA970" w14:textId="68BDA2D0" w:rsidR="003C3863" w:rsidRPr="00807CE3" w:rsidRDefault="003C3863" w:rsidP="0027784D">
                  <w:pPr>
                    <w:spacing w:before="240"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omatic copy number variant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86FFC49" w14:textId="3CFCE84A" w:rsidR="00302FBE" w:rsidRPr="00807CE3" w:rsidRDefault="003C3863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CNV</w:t>
                  </w: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B2E6B1C" w14:textId="3FC82027" w:rsidR="00302FBE" w:rsidRPr="00807CE3" w:rsidRDefault="0027784D" w:rsidP="003C3863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ED01545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EB071CB" w14:textId="77777777" w:rsidR="0027784D" w:rsidRPr="00807CE3" w:rsidRDefault="0027784D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188C343E" w14:textId="37F5E073" w:rsidR="00302FBE" w:rsidRPr="00807CE3" w:rsidRDefault="0027784D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17.59</w:t>
                  </w:r>
                </w:p>
              </w:tc>
              <w:tc>
                <w:tcPr>
                  <w:tcW w:w="353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FCCDAE5" w14:textId="3A2780FD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8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9B746EA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CD62D49" w14:textId="77777777" w:rsidR="00F160C8" w:rsidRPr="00807CE3" w:rsidRDefault="00F160C8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  <w:p w14:paraId="4BC24ED5" w14:textId="0E0136BA" w:rsidR="00302FBE" w:rsidRPr="00807CE3" w:rsidRDefault="00F160C8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17.1</w:t>
                  </w:r>
                </w:p>
              </w:tc>
              <w:tc>
                <w:tcPr>
                  <w:tcW w:w="362" w:type="pct"/>
                  <w:tcBorders>
                    <w:top w:val="single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7282D77" w14:textId="38AC799D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606455" w:rsidRPr="00807CE3" w14:paraId="05FD962F" w14:textId="77777777" w:rsidTr="00606455">
              <w:tc>
                <w:tcPr>
                  <w:tcW w:w="493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FDC0897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57425847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7418A50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color w:val="1F1F1F"/>
                      <w:sz w:val="20"/>
                      <w:szCs w:val="20"/>
                      <w:shd w:val="clear" w:color="auto" w:fill="FFFFFF"/>
                    </w:rPr>
                    <w:t>RB1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</w:tcPr>
                <w:p w14:paraId="60553895" w14:textId="50F473CA" w:rsidR="00F160C8" w:rsidRPr="00807CE3" w:rsidRDefault="0027784D" w:rsidP="00F160C8">
                  <w:pPr>
                    <w:spacing w:after="0"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</w:t>
                  </w:r>
                  <w:r w:rsidR="00F160C8"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ingle nucleotide variation</w:t>
                  </w:r>
                </w:p>
                <w:p w14:paraId="1863F5D5" w14:textId="750AA99F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NM_000321(RB1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):c.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507_508dupTG (</w:t>
                  </w:r>
                  <w:proofErr w:type="gramStart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p.Glu</w:t>
                  </w:r>
                  <w:proofErr w:type="gramEnd"/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170ValfsTer6)</w:t>
                  </w:r>
                  <w:r w:rsidR="0027784D"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 xml:space="preserve"> 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DDAACE4" w14:textId="33869165" w:rsidR="00302FBE" w:rsidRPr="00807CE3" w:rsidRDefault="00F160C8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N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9278FBA" w14:textId="190F9EB0" w:rsidR="00302FBE" w:rsidRPr="00807CE3" w:rsidRDefault="0027784D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DC1B7CC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4B4ADF42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color w:val="FF0000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6BB4F628" w14:textId="5DC46BBF" w:rsidR="00302FBE" w:rsidRPr="00807CE3" w:rsidRDefault="00BF4698" w:rsidP="00302FBE">
                  <w:pPr>
                    <w:spacing w:line="240" w:lineRule="auto"/>
                    <w:jc w:val="center"/>
                    <w:rPr>
                      <w:rFonts w:cs="Times New Roman"/>
                      <w:color w:val="FF0000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99.83%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582408B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3F157807" w14:textId="030C7A6B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0F30F61" w14:textId="78571033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97%</w:t>
                  </w:r>
                </w:p>
              </w:tc>
            </w:tr>
            <w:tr w:rsidR="00A13DBD" w:rsidRPr="00807CE3" w14:paraId="44DA47EF" w14:textId="77777777" w:rsidTr="00606455">
              <w:tc>
                <w:tcPr>
                  <w:tcW w:w="493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35CD44A0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8" w:type="pct"/>
                  <w:vMerge/>
                  <w:tcBorders>
                    <w:left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1ECE7995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21AF93B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i/>
                      <w:iCs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i/>
                      <w:iCs/>
                      <w:color w:val="1F1F1F"/>
                      <w:sz w:val="20"/>
                      <w:szCs w:val="20"/>
                      <w:shd w:val="clear" w:color="auto" w:fill="FFFFFF"/>
                    </w:rPr>
                    <w:t>TP53-TP53</w:t>
                  </w:r>
                </w:p>
              </w:tc>
              <w:tc>
                <w:tcPr>
                  <w:tcW w:w="1016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</w:tcPr>
                <w:p w14:paraId="71E77026" w14:textId="0EB4DD9A" w:rsidR="007458DB" w:rsidRPr="00807CE3" w:rsidRDefault="007458DB" w:rsidP="00302FBE">
                  <w:pPr>
                    <w:spacing w:line="240" w:lineRule="auto"/>
                    <w:jc w:val="center"/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tructural variant</w:t>
                  </w:r>
                </w:p>
                <w:p w14:paraId="0FD83DCE" w14:textId="402BF875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color w:val="1F1F1F"/>
                      <w:sz w:val="20"/>
                      <w:szCs w:val="20"/>
                      <w:shd w:val="clear" w:color="auto" w:fill="FFFFFF"/>
                    </w:rPr>
                    <w:t>Segmental biallelic deletion (exon 1)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75C7B491" w14:textId="51A84A01" w:rsidR="00302FBE" w:rsidRPr="00807CE3" w:rsidRDefault="007458DB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SV</w:t>
                  </w: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09670961" w14:textId="52C4378E" w:rsidR="00302FBE" w:rsidRPr="00807CE3" w:rsidRDefault="0027784D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pathogenic</w:t>
                  </w:r>
                </w:p>
              </w:tc>
              <w:tc>
                <w:tcPr>
                  <w:tcW w:w="398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50DF7487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221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358A4606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3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278631EA" w14:textId="5AC7941F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54" w:type="pct"/>
                  <w:tcBorders>
                    <w:top w:val="single" w:sz="4" w:space="0" w:color="000000"/>
                    <w:left w:val="single" w:sz="8" w:space="0" w:color="000000"/>
                    <w:bottom w:val="single" w:sz="8" w:space="0" w:color="000000"/>
                    <w:right w:val="single" w:sz="4" w:space="0" w:color="000000"/>
                  </w:tcBorders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413F987D" w14:textId="77777777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807CE3">
                    <w:rPr>
                      <w:rFonts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265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</w:tcPr>
                <w:p w14:paraId="66A12CCD" w14:textId="75705B1E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62" w:type="pct"/>
                  <w:tcBorders>
                    <w:top w:val="single" w:sz="4" w:space="0" w:color="000000"/>
                    <w:left w:val="single" w:sz="4" w:space="0" w:color="000000"/>
                    <w:bottom w:val="single" w:sz="8" w:space="0" w:color="000000"/>
                    <w:right w:val="single" w:sz="4" w:space="0" w:color="000000"/>
                  </w:tcBorders>
                  <w:shd w:val="clear" w:color="auto" w:fill="E8E8E8" w:themeFill="background2"/>
                  <w:tcMar>
                    <w:top w:w="45" w:type="dxa"/>
                    <w:left w:w="89" w:type="dxa"/>
                    <w:bottom w:w="45" w:type="dxa"/>
                    <w:right w:w="89" w:type="dxa"/>
                  </w:tcMar>
                  <w:vAlign w:val="center"/>
                  <w:hideMark/>
                </w:tcPr>
                <w:p w14:paraId="3FC9C528" w14:textId="4E4FCE10" w:rsidR="00302FBE" w:rsidRPr="00807CE3" w:rsidRDefault="00302FBE" w:rsidP="00302FBE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</w:tbl>
          <w:p w14:paraId="050667F5" w14:textId="77777777" w:rsidR="00D504C0" w:rsidRPr="00807CE3" w:rsidRDefault="00D504C0" w:rsidP="00310E2B">
            <w:pPr>
              <w:rPr>
                <w:rFonts w:cs="Times New Roman"/>
              </w:rPr>
            </w:pPr>
          </w:p>
        </w:tc>
      </w:tr>
    </w:tbl>
    <w:p w14:paraId="0D823415" w14:textId="5714BAA2" w:rsidR="00D14453" w:rsidRPr="00807CE3" w:rsidRDefault="00D14453" w:rsidP="00D14453">
      <w:pPr>
        <w:rPr>
          <w:rFonts w:eastAsiaTheme="majorEastAsia" w:cs="Times New Roman"/>
          <w:b/>
          <w:bCs/>
          <w:color w:val="189A62"/>
          <w:sz w:val="2"/>
          <w:szCs w:val="2"/>
        </w:rPr>
      </w:pPr>
    </w:p>
    <w:sectPr w:rsidR="00D14453" w:rsidRPr="00807CE3" w:rsidSect="00A13DBD">
      <w:pgSz w:w="16838" w:h="11906" w:orient="landscape"/>
      <w:pgMar w:top="0" w:right="284" w:bottom="1440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B12E9" w14:textId="77777777" w:rsidR="009B5A3A" w:rsidRDefault="009B5A3A" w:rsidP="009B5A3A">
      <w:pPr>
        <w:spacing w:after="0" w:line="240" w:lineRule="auto"/>
      </w:pPr>
      <w:r>
        <w:separator/>
      </w:r>
    </w:p>
  </w:endnote>
  <w:endnote w:type="continuationSeparator" w:id="0">
    <w:p w14:paraId="083A6588" w14:textId="77777777" w:rsidR="009B5A3A" w:rsidRDefault="009B5A3A" w:rsidP="009B5A3A">
      <w:pPr>
        <w:spacing w:after="0" w:line="240" w:lineRule="auto"/>
      </w:pPr>
      <w:r>
        <w:continuationSeparator/>
      </w:r>
    </w:p>
  </w:endnote>
  <w:endnote w:type="continuationNotice" w:id="1">
    <w:p w14:paraId="7A60AEE9" w14:textId="77777777" w:rsidR="00C32037" w:rsidRDefault="00C320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33165" w14:textId="77777777" w:rsidR="009B5A3A" w:rsidRDefault="009B5A3A" w:rsidP="009B5A3A">
      <w:pPr>
        <w:spacing w:after="0" w:line="240" w:lineRule="auto"/>
      </w:pPr>
      <w:r>
        <w:separator/>
      </w:r>
    </w:p>
  </w:footnote>
  <w:footnote w:type="continuationSeparator" w:id="0">
    <w:p w14:paraId="7D9631CF" w14:textId="77777777" w:rsidR="009B5A3A" w:rsidRDefault="009B5A3A" w:rsidP="009B5A3A">
      <w:pPr>
        <w:spacing w:after="0" w:line="240" w:lineRule="auto"/>
      </w:pPr>
      <w:r>
        <w:continuationSeparator/>
      </w:r>
    </w:p>
  </w:footnote>
  <w:footnote w:type="continuationNotice" w:id="1">
    <w:p w14:paraId="29E8A73E" w14:textId="77777777" w:rsidR="00C32037" w:rsidRDefault="00C320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0614120">
    <w:abstractNumId w:val="0"/>
  </w:num>
  <w:num w:numId="2" w16cid:durableId="1264074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F0"/>
    <w:rsid w:val="000132F6"/>
    <w:rsid w:val="000437A3"/>
    <w:rsid w:val="00061D5E"/>
    <w:rsid w:val="000622D1"/>
    <w:rsid w:val="00064D49"/>
    <w:rsid w:val="000655A7"/>
    <w:rsid w:val="00071E74"/>
    <w:rsid w:val="000822CE"/>
    <w:rsid w:val="000828C8"/>
    <w:rsid w:val="00084704"/>
    <w:rsid w:val="000962E9"/>
    <w:rsid w:val="000A4BC0"/>
    <w:rsid w:val="000B5967"/>
    <w:rsid w:val="000D065B"/>
    <w:rsid w:val="000E2E48"/>
    <w:rsid w:val="000E4C7F"/>
    <w:rsid w:val="000E6FD8"/>
    <w:rsid w:val="00120A2A"/>
    <w:rsid w:val="00123A84"/>
    <w:rsid w:val="001240BB"/>
    <w:rsid w:val="00137ED1"/>
    <w:rsid w:val="00151EDE"/>
    <w:rsid w:val="00154039"/>
    <w:rsid w:val="00162F42"/>
    <w:rsid w:val="00164E00"/>
    <w:rsid w:val="001679B3"/>
    <w:rsid w:val="00167D5E"/>
    <w:rsid w:val="001A0A51"/>
    <w:rsid w:val="001A26A8"/>
    <w:rsid w:val="001B5255"/>
    <w:rsid w:val="001C6668"/>
    <w:rsid w:val="001E382A"/>
    <w:rsid w:val="001F41C1"/>
    <w:rsid w:val="001F5140"/>
    <w:rsid w:val="001F57EE"/>
    <w:rsid w:val="002006E8"/>
    <w:rsid w:val="002146A9"/>
    <w:rsid w:val="00216F39"/>
    <w:rsid w:val="0022248B"/>
    <w:rsid w:val="00224CB8"/>
    <w:rsid w:val="002326B0"/>
    <w:rsid w:val="00250388"/>
    <w:rsid w:val="00266F19"/>
    <w:rsid w:val="0027784D"/>
    <w:rsid w:val="00280C3A"/>
    <w:rsid w:val="00293B9C"/>
    <w:rsid w:val="00296C06"/>
    <w:rsid w:val="00297151"/>
    <w:rsid w:val="002A0738"/>
    <w:rsid w:val="002A2529"/>
    <w:rsid w:val="002B6426"/>
    <w:rsid w:val="002C5A38"/>
    <w:rsid w:val="002D39C6"/>
    <w:rsid w:val="002F31AD"/>
    <w:rsid w:val="00302778"/>
    <w:rsid w:val="00302FBE"/>
    <w:rsid w:val="00305D1A"/>
    <w:rsid w:val="003066B7"/>
    <w:rsid w:val="00346702"/>
    <w:rsid w:val="0035073D"/>
    <w:rsid w:val="00382FA7"/>
    <w:rsid w:val="00383E13"/>
    <w:rsid w:val="003B7BD4"/>
    <w:rsid w:val="003C3863"/>
    <w:rsid w:val="003C4BB0"/>
    <w:rsid w:val="003E7901"/>
    <w:rsid w:val="003F1355"/>
    <w:rsid w:val="00401A66"/>
    <w:rsid w:val="00407840"/>
    <w:rsid w:val="004229F0"/>
    <w:rsid w:val="00431184"/>
    <w:rsid w:val="00441270"/>
    <w:rsid w:val="00467679"/>
    <w:rsid w:val="004878DE"/>
    <w:rsid w:val="00491CDD"/>
    <w:rsid w:val="004A053B"/>
    <w:rsid w:val="004C0A1D"/>
    <w:rsid w:val="004C4F3D"/>
    <w:rsid w:val="004D4B4C"/>
    <w:rsid w:val="004E0711"/>
    <w:rsid w:val="004E46CF"/>
    <w:rsid w:val="004F41B4"/>
    <w:rsid w:val="004F4D40"/>
    <w:rsid w:val="004F5A1E"/>
    <w:rsid w:val="005004BB"/>
    <w:rsid w:val="00506802"/>
    <w:rsid w:val="0051390B"/>
    <w:rsid w:val="00542976"/>
    <w:rsid w:val="0056503D"/>
    <w:rsid w:val="005761D0"/>
    <w:rsid w:val="005A60E4"/>
    <w:rsid w:val="005C0512"/>
    <w:rsid w:val="005F494B"/>
    <w:rsid w:val="005F5B32"/>
    <w:rsid w:val="005F7C9D"/>
    <w:rsid w:val="00606455"/>
    <w:rsid w:val="00612720"/>
    <w:rsid w:val="0061555A"/>
    <w:rsid w:val="006176B4"/>
    <w:rsid w:val="00624B85"/>
    <w:rsid w:val="00625CE4"/>
    <w:rsid w:val="006434EA"/>
    <w:rsid w:val="00654CDE"/>
    <w:rsid w:val="006741C7"/>
    <w:rsid w:val="00674D88"/>
    <w:rsid w:val="0069384D"/>
    <w:rsid w:val="006D4EF7"/>
    <w:rsid w:val="0070301B"/>
    <w:rsid w:val="007050B4"/>
    <w:rsid w:val="00722094"/>
    <w:rsid w:val="007458DB"/>
    <w:rsid w:val="007507E6"/>
    <w:rsid w:val="0076552C"/>
    <w:rsid w:val="00771ADE"/>
    <w:rsid w:val="007824AF"/>
    <w:rsid w:val="00796D49"/>
    <w:rsid w:val="007A1410"/>
    <w:rsid w:val="007B3D31"/>
    <w:rsid w:val="007C0612"/>
    <w:rsid w:val="007C0A6F"/>
    <w:rsid w:val="007C4137"/>
    <w:rsid w:val="007D0EFB"/>
    <w:rsid w:val="007D3478"/>
    <w:rsid w:val="007E45E2"/>
    <w:rsid w:val="007E4C02"/>
    <w:rsid w:val="007E7A52"/>
    <w:rsid w:val="00807CE3"/>
    <w:rsid w:val="0082282C"/>
    <w:rsid w:val="008251BE"/>
    <w:rsid w:val="0084336E"/>
    <w:rsid w:val="00846925"/>
    <w:rsid w:val="00850A73"/>
    <w:rsid w:val="008609AA"/>
    <w:rsid w:val="00867498"/>
    <w:rsid w:val="00872C08"/>
    <w:rsid w:val="00890BAA"/>
    <w:rsid w:val="008A31AA"/>
    <w:rsid w:val="008A46F0"/>
    <w:rsid w:val="008A6BA5"/>
    <w:rsid w:val="008B4F16"/>
    <w:rsid w:val="008D1374"/>
    <w:rsid w:val="008D66B7"/>
    <w:rsid w:val="008E19C7"/>
    <w:rsid w:val="008F1DC9"/>
    <w:rsid w:val="008F4067"/>
    <w:rsid w:val="0091050A"/>
    <w:rsid w:val="009247A5"/>
    <w:rsid w:val="00925AE7"/>
    <w:rsid w:val="00932B5F"/>
    <w:rsid w:val="00976009"/>
    <w:rsid w:val="00977A8B"/>
    <w:rsid w:val="00981302"/>
    <w:rsid w:val="00982C0F"/>
    <w:rsid w:val="009836B3"/>
    <w:rsid w:val="009A07F7"/>
    <w:rsid w:val="009A6668"/>
    <w:rsid w:val="009B5A3A"/>
    <w:rsid w:val="009E167C"/>
    <w:rsid w:val="009E1A8A"/>
    <w:rsid w:val="009E2778"/>
    <w:rsid w:val="009E646F"/>
    <w:rsid w:val="009F4A2D"/>
    <w:rsid w:val="00A00719"/>
    <w:rsid w:val="00A0697D"/>
    <w:rsid w:val="00A13DBD"/>
    <w:rsid w:val="00A30884"/>
    <w:rsid w:val="00A4072A"/>
    <w:rsid w:val="00A41B52"/>
    <w:rsid w:val="00A77D39"/>
    <w:rsid w:val="00A93E7E"/>
    <w:rsid w:val="00AA2588"/>
    <w:rsid w:val="00AB0B1D"/>
    <w:rsid w:val="00AB27D0"/>
    <w:rsid w:val="00AC01CC"/>
    <w:rsid w:val="00AD5526"/>
    <w:rsid w:val="00AD6F20"/>
    <w:rsid w:val="00B07F89"/>
    <w:rsid w:val="00B10AE8"/>
    <w:rsid w:val="00B7370F"/>
    <w:rsid w:val="00B80E5D"/>
    <w:rsid w:val="00B83747"/>
    <w:rsid w:val="00B907A0"/>
    <w:rsid w:val="00BA5F94"/>
    <w:rsid w:val="00BB0453"/>
    <w:rsid w:val="00BB7DB6"/>
    <w:rsid w:val="00BD1558"/>
    <w:rsid w:val="00BE01B0"/>
    <w:rsid w:val="00BF4698"/>
    <w:rsid w:val="00C0275B"/>
    <w:rsid w:val="00C20D6C"/>
    <w:rsid w:val="00C20F57"/>
    <w:rsid w:val="00C32037"/>
    <w:rsid w:val="00C42B6A"/>
    <w:rsid w:val="00C45A8C"/>
    <w:rsid w:val="00C7045F"/>
    <w:rsid w:val="00CB7D44"/>
    <w:rsid w:val="00CC21A8"/>
    <w:rsid w:val="00CC3B66"/>
    <w:rsid w:val="00D14453"/>
    <w:rsid w:val="00D151D5"/>
    <w:rsid w:val="00D504C0"/>
    <w:rsid w:val="00D50E40"/>
    <w:rsid w:val="00D52E3C"/>
    <w:rsid w:val="00D7794A"/>
    <w:rsid w:val="00D964EB"/>
    <w:rsid w:val="00D966DA"/>
    <w:rsid w:val="00DA6C74"/>
    <w:rsid w:val="00DB7AFC"/>
    <w:rsid w:val="00DC2F17"/>
    <w:rsid w:val="00DD5EC8"/>
    <w:rsid w:val="00E107A9"/>
    <w:rsid w:val="00E2298A"/>
    <w:rsid w:val="00E27341"/>
    <w:rsid w:val="00E3604C"/>
    <w:rsid w:val="00E70998"/>
    <w:rsid w:val="00E76EAD"/>
    <w:rsid w:val="00E7779E"/>
    <w:rsid w:val="00E81403"/>
    <w:rsid w:val="00EB6683"/>
    <w:rsid w:val="00EC2416"/>
    <w:rsid w:val="00EC2C8D"/>
    <w:rsid w:val="00EC3E50"/>
    <w:rsid w:val="00ED6576"/>
    <w:rsid w:val="00EE55F8"/>
    <w:rsid w:val="00EF12D1"/>
    <w:rsid w:val="00F050AE"/>
    <w:rsid w:val="00F1519C"/>
    <w:rsid w:val="00F160C8"/>
    <w:rsid w:val="00F248F7"/>
    <w:rsid w:val="00F26B81"/>
    <w:rsid w:val="00F75138"/>
    <w:rsid w:val="00F827DD"/>
    <w:rsid w:val="00F82879"/>
    <w:rsid w:val="00F831A8"/>
    <w:rsid w:val="00F95042"/>
    <w:rsid w:val="00F96F0C"/>
    <w:rsid w:val="00FB4484"/>
    <w:rsid w:val="00FC0BEE"/>
    <w:rsid w:val="00FD63D5"/>
    <w:rsid w:val="00FF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BAC8"/>
  <w15:chartTrackingRefBased/>
  <w15:docId w15:val="{A97B5D7C-95AD-4521-B10E-84F1638D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6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6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6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6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6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6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8A46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6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6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6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6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6F0"/>
    <w:rPr>
      <w:rFonts w:asciiTheme="minorHAnsi" w:eastAsiaTheme="majorEastAsia" w:hAnsiTheme="minorHAnsi" w:cstheme="majorBidi"/>
      <w:color w:val="272727" w:themeColor="text1" w:themeTint="D8"/>
    </w:rPr>
  </w:style>
  <w:style w:type="table" w:styleId="TableGrid">
    <w:name w:val="Table Grid"/>
    <w:basedOn w:val="TableNormal"/>
    <w:uiPriority w:val="39"/>
    <w:rsid w:val="007C4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A3A"/>
  </w:style>
  <w:style w:type="paragraph" w:styleId="Footer">
    <w:name w:val="footer"/>
    <w:basedOn w:val="Normal"/>
    <w:link w:val="FooterChar"/>
    <w:uiPriority w:val="99"/>
    <w:unhideWhenUsed/>
    <w:rsid w:val="009B5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A3A"/>
  </w:style>
  <w:style w:type="paragraph" w:styleId="Revision">
    <w:name w:val="Revision"/>
    <w:hidden/>
    <w:uiPriority w:val="99"/>
    <w:semiHidden/>
    <w:rsid w:val="00B10AE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64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4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ltavets</dc:creator>
  <cp:keywords/>
  <dc:description/>
  <cp:lastModifiedBy>Joanna Skhinas</cp:lastModifiedBy>
  <cp:revision>107</cp:revision>
  <dcterms:created xsi:type="dcterms:W3CDTF">2024-03-16T02:11:00Z</dcterms:created>
  <dcterms:modified xsi:type="dcterms:W3CDTF">2025-08-17T02:42:00Z</dcterms:modified>
</cp:coreProperties>
</file>